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0877FC" w14:textId="77777777" w:rsidR="002503D2" w:rsidRDefault="002503D2">
      <w:pPr>
        <w:pStyle w:val="berschrift1"/>
        <w:rPr>
          <w:b/>
          <w:bCs/>
        </w:rPr>
      </w:pPr>
      <w:r>
        <w:rPr>
          <w:b/>
          <w:bCs/>
        </w:rPr>
        <w:t xml:space="preserve">Supplement </w:t>
      </w:r>
    </w:p>
    <w:p w14:paraId="4837F482" w14:textId="206A88A2" w:rsidR="005607FB" w:rsidRDefault="001B6D59">
      <w:pPr>
        <w:pStyle w:val="berschrift1"/>
        <w:rPr>
          <w:b/>
          <w:bCs/>
        </w:rPr>
      </w:pPr>
      <w:r>
        <w:rPr>
          <w:b/>
          <w:bCs/>
        </w:rPr>
        <w:t xml:space="preserve">Risk of Preterm Birth and </w:t>
      </w:r>
      <w:proofErr w:type="spellStart"/>
      <w:r>
        <w:rPr>
          <w:b/>
          <w:bCs/>
        </w:rPr>
        <w:t>Peripartal</w:t>
      </w:r>
      <w:proofErr w:type="spellEnd"/>
      <w:r>
        <w:rPr>
          <w:b/>
          <w:bCs/>
        </w:rPr>
        <w:t xml:space="preserve"> Complications After First Trimester Termination of Pregnancy: A Retrospective Cohort Study of 35,897 Singleton Births</w:t>
      </w:r>
    </w:p>
    <w:p w14:paraId="25ABFEC3" w14:textId="77777777" w:rsidR="005607FB" w:rsidRDefault="001B6D59">
      <w:pPr>
        <w:spacing w:line="360" w:lineRule="auto"/>
      </w:pPr>
      <w:r>
        <w:t>Caroline Gabrysch</w:t>
      </w:r>
      <w:r>
        <w:rPr>
          <w:vertAlign w:val="superscript"/>
        </w:rPr>
        <w:t>1</w:t>
      </w:r>
      <w:r>
        <w:t>, Livia Schirru</w:t>
      </w:r>
      <w:r>
        <w:rPr>
          <w:vertAlign w:val="superscript"/>
        </w:rPr>
        <w:t>1</w:t>
      </w:r>
      <w:r>
        <w:t>, Wolfgang Henrich</w:t>
      </w:r>
      <w:r>
        <w:rPr>
          <w:vertAlign w:val="superscript"/>
        </w:rPr>
        <w:t>1</w:t>
      </w:r>
      <w:r>
        <w:t>, Silke Wegener</w:t>
      </w:r>
      <w:r>
        <w:rPr>
          <w:vertAlign w:val="superscript"/>
        </w:rPr>
        <w:t>1</w:t>
      </w:r>
    </w:p>
    <w:p w14:paraId="52594905" w14:textId="77777777" w:rsidR="005607FB" w:rsidRDefault="001B6D59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Departement of Obstetrics, </w:t>
      </w:r>
      <w:proofErr w:type="spellStart"/>
      <w:r>
        <w:rPr>
          <w:lang w:val="en-US"/>
        </w:rPr>
        <w:t>Charité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Universitätsmedizin</w:t>
      </w:r>
      <w:proofErr w:type="spellEnd"/>
      <w:r>
        <w:rPr>
          <w:lang w:val="en-US"/>
        </w:rPr>
        <w:t xml:space="preserve"> Berlin </w:t>
      </w:r>
    </w:p>
    <w:p w14:paraId="41C7BF5A" w14:textId="77777777" w:rsidR="007F7345" w:rsidRDefault="007F7345" w:rsidP="007F7345">
      <w:pPr>
        <w:spacing w:after="200"/>
        <w:jc w:val="both"/>
        <w:rPr>
          <w:b/>
          <w:bCs/>
          <w:i/>
          <w:iCs/>
          <w:color w:val="44546A"/>
          <w:sz w:val="18"/>
          <w:szCs w:val="18"/>
          <w:highlight w:val="yellow"/>
          <w:lang w:val="en-GB"/>
        </w:rPr>
      </w:pPr>
    </w:p>
    <w:p w14:paraId="75221400" w14:textId="5F79B391" w:rsidR="007F7345" w:rsidRDefault="007F7345" w:rsidP="007F7345">
      <w:pPr>
        <w:spacing w:after="200"/>
        <w:jc w:val="both"/>
        <w:rPr>
          <w:i/>
          <w:iCs/>
          <w:color w:val="44546A"/>
          <w:sz w:val="18"/>
          <w:szCs w:val="18"/>
          <w:lang w:val="en-GB"/>
        </w:rPr>
      </w:pPr>
      <w:r w:rsidRPr="00FB3474">
        <w:rPr>
          <w:b/>
          <w:bCs/>
          <w:i/>
          <w:iCs/>
          <w:color w:val="44546A"/>
          <w:sz w:val="18"/>
          <w:szCs w:val="18"/>
          <w:lang w:val="en-GB"/>
        </w:rPr>
        <w:t>Table 1S</w:t>
      </w:r>
      <w:r w:rsidRPr="00FB3474">
        <w:rPr>
          <w:rFonts w:ascii="Courier New" w:eastAsia="Courier New" w:hAnsi="Courier New" w:cs="Courier New"/>
          <w:i/>
          <w:iCs/>
          <w:color w:val="44546A"/>
          <w:sz w:val="18"/>
          <w:szCs w:val="18"/>
          <w:lang w:val="en-GB"/>
        </w:rPr>
        <w:t xml:space="preserve"> </w:t>
      </w:r>
      <w:r w:rsidRPr="00FB3474">
        <w:rPr>
          <w:i/>
          <w:iCs/>
          <w:color w:val="44546A"/>
          <w:sz w:val="18"/>
          <w:szCs w:val="18"/>
          <w:lang w:val="en-GB"/>
        </w:rPr>
        <w:t>Missing data for variables included in the analysis</w:t>
      </w:r>
    </w:p>
    <w:tbl>
      <w:tblPr>
        <w:tblStyle w:val="Gitternetztabelle5dunkel"/>
        <w:tblW w:w="6093" w:type="dxa"/>
        <w:shd w:val="clear" w:color="auto" w:fill="C1F0C7"/>
        <w:tblLayout w:type="fixed"/>
        <w:tblLook w:val="06A0" w:firstRow="1" w:lastRow="0" w:firstColumn="1" w:lastColumn="0" w:noHBand="1" w:noVBand="1"/>
      </w:tblPr>
      <w:tblGrid>
        <w:gridCol w:w="2712"/>
        <w:gridCol w:w="1680"/>
        <w:gridCol w:w="1701"/>
      </w:tblGrid>
      <w:tr w:rsidR="007F7345" w14:paraId="38599878" w14:textId="77777777" w:rsidTr="00D97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vMerge w:val="restart"/>
            <w:tcBorders>
              <w:top w:val="single" w:sz="2" w:space="0" w:color="000000"/>
              <w:left w:val="single" w:sz="2" w:space="0" w:color="000000"/>
            </w:tcBorders>
            <w:shd w:val="clear" w:color="auto" w:fill="FFFFFF"/>
            <w:vAlign w:val="center"/>
          </w:tcPr>
          <w:p w14:paraId="376643AE" w14:textId="77777777" w:rsidR="007F7345" w:rsidRPr="001B6D59" w:rsidRDefault="007F7345" w:rsidP="00D975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B6D59">
              <w:rPr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3381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693F3177" w14:textId="77777777" w:rsidR="007F7345" w:rsidRDefault="007F7345" w:rsidP="00D97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issing data</w:t>
            </w:r>
          </w:p>
        </w:tc>
      </w:tr>
      <w:tr w:rsidR="007F7345" w14:paraId="2DACB03E" w14:textId="77777777" w:rsidTr="00D975F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vMerge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03AFF32" w14:textId="77777777" w:rsidR="007F7345" w:rsidRPr="001B6D59" w:rsidRDefault="007F7345" w:rsidP="00D975F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525D0591" w14:textId="77777777" w:rsidR="007F7345" w:rsidRDefault="007F7345" w:rsidP="00D97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5AB74CD" w14:textId="77777777" w:rsidR="007F7345" w:rsidRPr="001B6D59" w:rsidRDefault="007F7345" w:rsidP="00D97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%</w:t>
            </w:r>
          </w:p>
        </w:tc>
      </w:tr>
      <w:tr w:rsidR="007F7345" w14:paraId="40CB311F" w14:textId="77777777" w:rsidTr="00D975F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4F21735" w14:textId="77777777" w:rsidR="007F7345" w:rsidRPr="006A61B4" w:rsidRDefault="007F7345" w:rsidP="00D975F8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A61B4">
              <w:rPr>
                <w:b w:val="0"/>
                <w:bCs w:val="0"/>
                <w:color w:val="000000" w:themeColor="text1"/>
                <w:sz w:val="22"/>
                <w:szCs w:val="22"/>
              </w:rPr>
              <w:t>TOP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671408A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7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1C5EABE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4</w:t>
            </w:r>
          </w:p>
        </w:tc>
      </w:tr>
      <w:tr w:rsidR="007F7345" w14:paraId="3DE83730" w14:textId="77777777" w:rsidTr="00D975F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E2851A5" w14:textId="77777777" w:rsidR="007F7345" w:rsidRPr="006A61B4" w:rsidRDefault="007F7345" w:rsidP="00D975F8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6A61B4">
              <w:rPr>
                <w:b w:val="0"/>
                <w:bCs w:val="0"/>
                <w:color w:val="000000" w:themeColor="text1"/>
                <w:sz w:val="22"/>
                <w:szCs w:val="22"/>
              </w:rPr>
              <w:t>sPTB</w:t>
            </w:r>
            <w:proofErr w:type="spellEnd"/>
          </w:p>
        </w:tc>
        <w:tc>
          <w:tcPr>
            <w:tcW w:w="168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BD1098B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62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D681B33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5</w:t>
            </w:r>
          </w:p>
        </w:tc>
      </w:tr>
      <w:tr w:rsidR="007F7345" w14:paraId="22E34539" w14:textId="77777777" w:rsidTr="00D975F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09A071B" w14:textId="77777777" w:rsidR="007F7345" w:rsidRPr="006A61B4" w:rsidRDefault="007F7345" w:rsidP="00D975F8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A61B4">
              <w:rPr>
                <w:b w:val="0"/>
                <w:bCs w:val="0"/>
                <w:color w:val="000000" w:themeColor="text1"/>
                <w:sz w:val="22"/>
                <w:szCs w:val="22"/>
              </w:rPr>
              <w:t>Parity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00F420C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465726A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7F7345" w14:paraId="52F00D49" w14:textId="77777777" w:rsidTr="00D975F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3E34E5D" w14:textId="77777777" w:rsidR="007F7345" w:rsidRPr="006A61B4" w:rsidRDefault="007F7345" w:rsidP="00D975F8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A61B4">
              <w:rPr>
                <w:b w:val="0"/>
                <w:bCs w:val="0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241F12B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2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6CDDEFA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6</w:t>
            </w:r>
          </w:p>
        </w:tc>
      </w:tr>
      <w:tr w:rsidR="007F7345" w14:paraId="39250F50" w14:textId="77777777" w:rsidTr="00D975F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E3A9C15" w14:textId="77777777" w:rsidR="007F7345" w:rsidRPr="006A61B4" w:rsidRDefault="007F7345" w:rsidP="00D975F8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A61B4">
              <w:rPr>
                <w:b w:val="0"/>
                <w:bCs w:val="0"/>
                <w:color w:val="000000" w:themeColor="text1"/>
                <w:sz w:val="22"/>
                <w:szCs w:val="22"/>
              </w:rPr>
              <w:t>Weight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982C76B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77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9291C06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6.1</w:t>
            </w:r>
          </w:p>
        </w:tc>
      </w:tr>
      <w:tr w:rsidR="007F7345" w14:paraId="5613E0FB" w14:textId="77777777" w:rsidTr="00D975F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DC930B9" w14:textId="77777777" w:rsidR="007F7345" w:rsidRPr="006A61B4" w:rsidRDefault="007F7345" w:rsidP="00D975F8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A61B4">
              <w:rPr>
                <w:b w:val="0"/>
                <w:bCs w:val="0"/>
                <w:color w:val="000000" w:themeColor="text1"/>
                <w:sz w:val="22"/>
                <w:szCs w:val="22"/>
              </w:rPr>
              <w:t>Blood loss &gt; 1000 (CS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A5F200C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3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E5D22FB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4</w:t>
            </w:r>
          </w:p>
        </w:tc>
      </w:tr>
      <w:tr w:rsidR="007F7345" w14:paraId="172E9032" w14:textId="77777777" w:rsidTr="00D975F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3AAE94E" w14:textId="77777777" w:rsidR="007F7345" w:rsidRPr="006A61B4" w:rsidRDefault="007F7345" w:rsidP="00D975F8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A61B4">
              <w:rPr>
                <w:b w:val="0"/>
                <w:bCs w:val="0"/>
                <w:color w:val="000000" w:themeColor="text1"/>
                <w:sz w:val="22"/>
                <w:szCs w:val="22"/>
              </w:rPr>
              <w:t>Blood loss &gt; 500 (VB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EC5334B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8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E4DBBE8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1</w:t>
            </w:r>
          </w:p>
        </w:tc>
      </w:tr>
      <w:tr w:rsidR="007F7345" w14:paraId="73453BF3" w14:textId="77777777" w:rsidTr="00D975F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05E8AA1" w14:textId="77777777" w:rsidR="007F7345" w:rsidRPr="006A61B4" w:rsidRDefault="007F7345" w:rsidP="00D975F8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A61B4">
              <w:rPr>
                <w:b w:val="0"/>
                <w:bCs w:val="0"/>
                <w:color w:val="000000" w:themeColor="text1"/>
                <w:sz w:val="22"/>
                <w:szCs w:val="22"/>
              </w:rPr>
              <w:t>Placental abruptio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5F932BA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41C0DAB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7F7345" w14:paraId="0A0B920F" w14:textId="77777777" w:rsidTr="00D975F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4219C998" w14:textId="77777777" w:rsidR="007F7345" w:rsidRDefault="007F7345" w:rsidP="00D975F8">
            <w:pPr>
              <w:rPr>
                <w:b w:val="0"/>
                <w:color w:val="000000" w:themeColor="text1"/>
                <w:sz w:val="22"/>
                <w:szCs w:val="22"/>
              </w:rPr>
            </w:pPr>
            <w:r>
              <w:rPr>
                <w:b w:val="0"/>
                <w:color w:val="000000" w:themeColor="text1"/>
                <w:sz w:val="22"/>
                <w:szCs w:val="22"/>
              </w:rPr>
              <w:t>Placental retentio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257B0D8" w14:textId="77777777" w:rsidR="007F7345" w:rsidRDefault="007F7345" w:rsidP="00D975F8">
            <w:pPr>
              <w:tabs>
                <w:tab w:val="left" w:pos="1387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284C80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7F7345" w14:paraId="100A1490" w14:textId="77777777" w:rsidTr="00D975F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8EF0ED4" w14:textId="77777777" w:rsidR="007F7345" w:rsidRDefault="007F7345" w:rsidP="00D975F8">
            <w:pPr>
              <w:rPr>
                <w:b w:val="0"/>
                <w:color w:val="000000" w:themeColor="text1"/>
                <w:sz w:val="22"/>
                <w:szCs w:val="22"/>
              </w:rPr>
            </w:pPr>
            <w:r>
              <w:rPr>
                <w:b w:val="0"/>
                <w:color w:val="000000" w:themeColor="text1"/>
                <w:sz w:val="22"/>
                <w:szCs w:val="22"/>
              </w:rPr>
              <w:t xml:space="preserve">Placenta praevia 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618E2DD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3C3F7E7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465317E9" w14:textId="77777777" w:rsidR="005607FB" w:rsidRDefault="005607FB">
      <w:pPr>
        <w:rPr>
          <w:lang w:val="en-GB"/>
        </w:rPr>
      </w:pPr>
    </w:p>
    <w:p w14:paraId="0D884160" w14:textId="77777777" w:rsidR="005607FB" w:rsidRDefault="005607FB">
      <w:pPr>
        <w:jc w:val="both"/>
        <w:rPr>
          <w:color w:val="000000" w:themeColor="text1"/>
          <w:lang w:val="en-US"/>
        </w:rPr>
      </w:pPr>
    </w:p>
    <w:p w14:paraId="581A2D00" w14:textId="77777777" w:rsidR="001A1FFD" w:rsidRDefault="001A1FFD">
      <w:pPr>
        <w:jc w:val="both"/>
        <w:rPr>
          <w:color w:val="000000" w:themeColor="text1"/>
          <w:lang w:val="en-US"/>
        </w:rPr>
      </w:pPr>
    </w:p>
    <w:p w14:paraId="735EEF35" w14:textId="2DFBE8F5" w:rsidR="001A1FFD" w:rsidRDefault="001A1FFD" w:rsidP="001A1FFD">
      <w:pPr>
        <w:spacing w:after="200"/>
        <w:rPr>
          <w:lang w:val="en-US"/>
        </w:rPr>
      </w:pPr>
      <w:r>
        <w:rPr>
          <w:b/>
          <w:bCs/>
          <w:i/>
          <w:iCs/>
          <w:color w:val="44546A"/>
          <w:sz w:val="18"/>
          <w:szCs w:val="18"/>
          <w:lang w:val="en-GB"/>
        </w:rPr>
        <w:t xml:space="preserve">Table 2S </w:t>
      </w:r>
      <w:r>
        <w:rPr>
          <w:i/>
          <w:iCs/>
          <w:color w:val="44546A"/>
          <w:sz w:val="18"/>
          <w:szCs w:val="18"/>
          <w:lang w:val="en-GB"/>
        </w:rPr>
        <w:t>Multiple logistic regression for spontaneous preterm birth with combined variable TOP and miscarriage as a binary value.</w:t>
      </w:r>
    </w:p>
    <w:tbl>
      <w:tblPr>
        <w:tblStyle w:val="Listentabelle5dunkelAkzent3"/>
        <w:tblW w:w="9060" w:type="dxa"/>
        <w:shd w:val="clear" w:color="auto" w:fill="196B24"/>
        <w:tblLayout w:type="fixed"/>
        <w:tblLook w:val="06A0" w:firstRow="1" w:lastRow="0" w:firstColumn="1" w:lastColumn="0" w:noHBand="1" w:noVBand="1"/>
      </w:tblPr>
      <w:tblGrid>
        <w:gridCol w:w="2424"/>
        <w:gridCol w:w="692"/>
        <w:gridCol w:w="1417"/>
        <w:gridCol w:w="3060"/>
        <w:gridCol w:w="1467"/>
      </w:tblGrid>
      <w:tr w:rsidR="001A1FFD" w:rsidRPr="0063130B" w14:paraId="6C08F6F9" w14:textId="77777777" w:rsidTr="002C03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3" w:type="dxa"/>
            <w:gridSpan w:val="3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1C0BC1FC" w14:textId="77777777" w:rsidR="001A1FFD" w:rsidRPr="00800FDA" w:rsidRDefault="001A1FFD" w:rsidP="00987280">
            <w:pPr>
              <w:spacing w:before="5" w:after="10"/>
              <w:ind w:left="30" w:right="40"/>
              <w:jc w:val="center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A1DB299" w14:textId="77777777" w:rsidR="001A1FFD" w:rsidRPr="00800FDA" w:rsidRDefault="001A1FFD" w:rsidP="00987280">
            <w:pPr>
              <w:spacing w:before="5" w:after="10"/>
              <w:ind w:left="3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 xml:space="preserve">OR with 95 % CI 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br/>
              <w:t>(lower-upper)*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0594716" w14:textId="77777777" w:rsidR="001A1FFD" w:rsidRPr="00800FDA" w:rsidRDefault="001A1FFD" w:rsidP="00987280">
            <w:pPr>
              <w:spacing w:before="5" w:after="10"/>
              <w:ind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800FDA"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2C03D3" w:rsidRPr="0063130B" w14:paraId="690C8457" w14:textId="77777777" w:rsidTr="002C03D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EF7A273" w14:textId="77777777" w:rsidR="001A1FFD" w:rsidRPr="00800FDA" w:rsidRDefault="001A1FFD" w:rsidP="00987280">
            <w:pPr>
              <w:tabs>
                <w:tab w:val="center" w:pos="1373"/>
              </w:tabs>
              <w:spacing w:before="5" w:after="15"/>
              <w:ind w:right="40"/>
              <w:rPr>
                <w:b w:val="0"/>
                <w:bCs w:val="0"/>
                <w:color w:val="000000"/>
              </w:rPr>
            </w:pPr>
            <w:r w:rsidRPr="00800FDA"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  <w:t>Parity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D1FD025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FD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0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8810862" w14:textId="77777777" w:rsidR="001A1FFD" w:rsidRPr="00800FDA" w:rsidRDefault="001A1FFD" w:rsidP="00987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Total**</w:t>
            </w:r>
          </w:p>
        </w:tc>
        <w:tc>
          <w:tcPr>
            <w:tcW w:w="14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92B9C01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&lt; 0.001</w:t>
            </w:r>
          </w:p>
        </w:tc>
      </w:tr>
      <w:tr w:rsidR="002C03D3" w:rsidRPr="0063130B" w14:paraId="3762954E" w14:textId="77777777" w:rsidTr="002C03D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203DDD5E" w14:textId="77777777" w:rsidR="001A1FFD" w:rsidRPr="00800FDA" w:rsidRDefault="001A1FFD" w:rsidP="00987280">
            <w:pPr>
              <w:spacing w:before="5" w:after="15"/>
              <w:ind w:right="40"/>
              <w:rPr>
                <w:b w:val="0"/>
                <w:bCs w:val="0"/>
                <w:color w:val="000000"/>
              </w:rPr>
            </w:pPr>
            <w:r w:rsidRPr="00800FDA"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  <w:t>Primipara (0-1)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006217E0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FD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0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4E3A8CBE" w14:textId="77777777" w:rsidR="001A1FFD" w:rsidRPr="00800FDA" w:rsidRDefault="001A1FFD" w:rsidP="00987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73640D9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Reference</w:t>
            </w:r>
          </w:p>
        </w:tc>
      </w:tr>
      <w:tr w:rsidR="002C03D3" w:rsidRPr="0063130B" w14:paraId="3B287EEF" w14:textId="77777777" w:rsidTr="002C03D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C06AE52" w14:textId="77777777" w:rsidR="001A1FFD" w:rsidRPr="00800FDA" w:rsidRDefault="001A1FFD" w:rsidP="00987280">
            <w:pPr>
              <w:spacing w:before="5" w:after="15"/>
              <w:ind w:right="40"/>
              <w:rPr>
                <w:b w:val="0"/>
                <w:bCs w:val="0"/>
                <w:color w:val="000000"/>
              </w:rPr>
            </w:pPr>
            <w:r w:rsidRPr="00800FDA"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  <w:t>Moderate parity (2-3)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75A6997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FD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0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2918B9D" w14:textId="5DB42325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0.6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7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 xml:space="preserve"> (0.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60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>-0.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75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4A5E400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&lt; 0.001</w:t>
            </w:r>
          </w:p>
        </w:tc>
      </w:tr>
      <w:tr w:rsidR="002C03D3" w:rsidRPr="0063130B" w14:paraId="36C12D9E" w14:textId="77777777" w:rsidTr="002C03D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1B9A73BD" w14:textId="77777777" w:rsidR="001A1FFD" w:rsidRPr="00800FDA" w:rsidRDefault="001A1FFD" w:rsidP="00987280">
            <w:pPr>
              <w:spacing w:before="5" w:after="15"/>
              <w:ind w:right="40"/>
              <w:rPr>
                <w:b w:val="0"/>
                <w:bCs w:val="0"/>
                <w:color w:val="000000"/>
              </w:rPr>
            </w:pPr>
            <w:r w:rsidRPr="00800FDA"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  <w:t>High parity (≥ 4)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0F56D621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FD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0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116179DF" w14:textId="6403828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0.6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7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 xml:space="preserve"> (0.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56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>-0.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80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38D173B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&lt; 0.001</w:t>
            </w:r>
          </w:p>
        </w:tc>
      </w:tr>
      <w:tr w:rsidR="002C03D3" w:rsidRPr="0063130B" w14:paraId="4A6E072D" w14:textId="77777777" w:rsidTr="002C03D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BFFD18E" w14:textId="77777777" w:rsidR="001A1FFD" w:rsidRPr="00800FDA" w:rsidRDefault="001A1FFD" w:rsidP="00987280">
            <w:pPr>
              <w:tabs>
                <w:tab w:val="left" w:pos="1316"/>
              </w:tabs>
              <w:spacing w:before="5" w:after="15"/>
              <w:ind w:right="40"/>
              <w:rPr>
                <w:b w:val="0"/>
                <w:bCs w:val="0"/>
                <w:color w:val="000000"/>
              </w:rPr>
            </w:pPr>
            <w:r w:rsidRPr="00800FDA"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  <w:t>BMI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016EF2F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FD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0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AE29332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Total**</w:t>
            </w:r>
          </w:p>
        </w:tc>
        <w:tc>
          <w:tcPr>
            <w:tcW w:w="14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135DD0D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&lt; 0.001</w:t>
            </w:r>
          </w:p>
        </w:tc>
      </w:tr>
      <w:tr w:rsidR="002C03D3" w:rsidRPr="0063130B" w14:paraId="768FE72B" w14:textId="77777777" w:rsidTr="00800F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A161FD0" w14:textId="77777777" w:rsidR="001A1FFD" w:rsidRPr="00800FDA" w:rsidRDefault="001A1FFD" w:rsidP="00987280">
            <w:pPr>
              <w:spacing w:before="5" w:after="15"/>
              <w:ind w:right="40"/>
            </w:pPr>
            <w:r w:rsidRPr="00800FDA"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  <w:t>Normal BMI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DCF5FEE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FDA">
              <w:rPr>
                <w:color w:val="000000"/>
                <w:sz w:val="22"/>
                <w:szCs w:val="22"/>
              </w:rPr>
              <w:t>18.5 &lt; x &lt; 25 kg/m²</w:t>
            </w:r>
          </w:p>
        </w:tc>
        <w:tc>
          <w:tcPr>
            <w:tcW w:w="30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7A0008E" w14:textId="77777777" w:rsidR="001A1FFD" w:rsidRPr="00800FDA" w:rsidRDefault="001A1FFD" w:rsidP="00987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0423249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Reference</w:t>
            </w:r>
          </w:p>
        </w:tc>
      </w:tr>
      <w:tr w:rsidR="002C03D3" w:rsidRPr="0063130B" w14:paraId="0AE76A8E" w14:textId="77777777" w:rsidTr="002C03D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9A455DC" w14:textId="77777777" w:rsidR="001A1FFD" w:rsidRPr="00800FDA" w:rsidRDefault="001A1FFD" w:rsidP="00987280">
            <w:pPr>
              <w:spacing w:before="5" w:after="15"/>
              <w:ind w:right="40"/>
            </w:pPr>
            <w:r w:rsidRPr="00800FDA"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  <w:t>Underweight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07E8881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FDA">
              <w:rPr>
                <w:color w:val="000000"/>
                <w:sz w:val="22"/>
                <w:szCs w:val="22"/>
              </w:rPr>
              <w:t>&lt; 18.5 kg/m²</w:t>
            </w:r>
          </w:p>
        </w:tc>
        <w:tc>
          <w:tcPr>
            <w:tcW w:w="30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1477D74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1.22 (0.99-1.51)</w:t>
            </w:r>
          </w:p>
        </w:tc>
        <w:tc>
          <w:tcPr>
            <w:tcW w:w="14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EA494A5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n.s.</w:t>
            </w:r>
          </w:p>
        </w:tc>
      </w:tr>
      <w:tr w:rsidR="002C03D3" w:rsidRPr="0063130B" w14:paraId="03DFB091" w14:textId="77777777" w:rsidTr="002C03D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6AEF74F8" w14:textId="77777777" w:rsidR="001A1FFD" w:rsidRPr="00800FDA" w:rsidRDefault="001A1FFD" w:rsidP="00987280">
            <w:pPr>
              <w:spacing w:before="5" w:after="15"/>
              <w:ind w:right="40"/>
            </w:pPr>
            <w:r w:rsidRPr="00800FDA"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  <w:t>Overweight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7F672E73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FDA">
              <w:rPr>
                <w:color w:val="000000"/>
                <w:sz w:val="22"/>
                <w:szCs w:val="22"/>
              </w:rPr>
              <w:t>25 ≤ x &lt; 30 kg/m²</w:t>
            </w:r>
          </w:p>
        </w:tc>
        <w:tc>
          <w:tcPr>
            <w:tcW w:w="30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346DE265" w14:textId="7EFC56B2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0.85 (0.74-0.9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8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69316D4" w14:textId="0E18592D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0.0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</w:tr>
      <w:tr w:rsidR="002C03D3" w:rsidRPr="0063130B" w14:paraId="50BB6AE2" w14:textId="77777777" w:rsidTr="002C03D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7854D5E" w14:textId="77777777" w:rsidR="001A1FFD" w:rsidRPr="00800FDA" w:rsidRDefault="001A1FFD" w:rsidP="00987280">
            <w:pPr>
              <w:spacing w:before="5" w:after="15"/>
              <w:ind w:right="40"/>
            </w:pPr>
            <w:r w:rsidRPr="00800FDA"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  <w:t>Obese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FF5ECD0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FDA">
              <w:rPr>
                <w:color w:val="000000"/>
                <w:sz w:val="22"/>
                <w:szCs w:val="22"/>
              </w:rPr>
              <w:t>30 ≤ x &lt; 35 kg/m²</w:t>
            </w:r>
          </w:p>
        </w:tc>
        <w:tc>
          <w:tcPr>
            <w:tcW w:w="30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88A9CFC" w14:textId="6B969241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0.7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9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 xml:space="preserve"> (0.6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5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>-0.9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5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8B55CF2" w14:textId="1FCAF423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0.0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</w:tr>
      <w:tr w:rsidR="002C03D3" w:rsidRPr="0063130B" w14:paraId="71BE8B39" w14:textId="77777777" w:rsidTr="002C03D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41003811" w14:textId="77777777" w:rsidR="001A1FFD" w:rsidRPr="00800FDA" w:rsidRDefault="001A1FFD" w:rsidP="00987280">
            <w:pPr>
              <w:spacing w:before="5" w:after="15"/>
              <w:ind w:right="40"/>
            </w:pPr>
            <w:r w:rsidRPr="00800FDA"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  <w:t>Morbidly obese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4073C775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FDA">
              <w:rPr>
                <w:rFonts w:eastAsia="Liberation Serif" w:cs="Liberation Serif"/>
                <w:color w:val="000000"/>
                <w:sz w:val="22"/>
                <w:szCs w:val="22"/>
              </w:rPr>
              <w:t>≥</w:t>
            </w:r>
            <w:r w:rsidRPr="00800FDA">
              <w:rPr>
                <w:color w:val="000000"/>
                <w:sz w:val="22"/>
                <w:szCs w:val="22"/>
              </w:rPr>
              <w:t xml:space="preserve"> 35 kg/m²</w:t>
            </w:r>
          </w:p>
        </w:tc>
        <w:tc>
          <w:tcPr>
            <w:tcW w:w="30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34B7A0D5" w14:textId="286912AA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0.7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9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 xml:space="preserve"> (0.6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2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>-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1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>.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00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3A1D03E" w14:textId="1BBFEC42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0.0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50</w:t>
            </w:r>
          </w:p>
        </w:tc>
      </w:tr>
      <w:tr w:rsidR="00A66FFB" w:rsidRPr="0063130B" w14:paraId="14306BA0" w14:textId="77777777" w:rsidTr="002C03D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6A6D41B" w14:textId="2080B267" w:rsidR="00A66FFB" w:rsidRPr="00800FDA" w:rsidRDefault="00A66FFB" w:rsidP="00987280">
            <w:pPr>
              <w:spacing w:before="5" w:after="15"/>
              <w:ind w:right="40"/>
              <w:rPr>
                <w:color w:val="000000"/>
                <w:sz w:val="22"/>
                <w:szCs w:val="22"/>
                <w:lang w:val="en-GB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Previous</w:t>
            </w:r>
            <w:r w:rsidR="002C03D3" w:rsidRPr="00800FDA"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>TOP</w:t>
            </w:r>
            <w:r w:rsidR="002C03D3" w:rsidRPr="00800FDA">
              <w:rPr>
                <w:color w:val="000000"/>
                <w:sz w:val="22"/>
                <w:szCs w:val="22"/>
                <w:lang w:val="en-GB"/>
              </w:rPr>
              <w:t>*miscarria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923CBFA" w14:textId="77777777" w:rsidR="00A66FFB" w:rsidRPr="00800FDA" w:rsidRDefault="00A66FFB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D550A30" w14:textId="370D3174" w:rsidR="00A66FFB" w:rsidRPr="00800FDA" w:rsidRDefault="00800FDA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1,47 (1,13-1.91)</w:t>
            </w:r>
          </w:p>
        </w:tc>
        <w:tc>
          <w:tcPr>
            <w:tcW w:w="14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274C182" w14:textId="3EB62373" w:rsidR="00A66FFB" w:rsidRPr="00800FDA" w:rsidRDefault="00800FDA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0.004</w:t>
            </w:r>
          </w:p>
        </w:tc>
      </w:tr>
      <w:tr w:rsidR="002C03D3" w:rsidRPr="0063130B" w14:paraId="4D635F69" w14:textId="77777777" w:rsidTr="002C03D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A99E53F" w14:textId="77777777" w:rsidR="001A1FFD" w:rsidRPr="00800FDA" w:rsidRDefault="001A1FFD" w:rsidP="00987280">
            <w:pPr>
              <w:spacing w:before="5" w:after="15"/>
              <w:ind w:right="40"/>
              <w:rPr>
                <w:b w:val="0"/>
                <w:bCs w:val="0"/>
                <w:color w:val="000000"/>
              </w:rPr>
            </w:pPr>
            <w:r w:rsidRPr="00800FDA"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  <w:t>Weight gain***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CFC4FD2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FD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0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68EEC08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Total**</w:t>
            </w:r>
          </w:p>
        </w:tc>
        <w:tc>
          <w:tcPr>
            <w:tcW w:w="14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4019FFD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&lt; 0.001</w:t>
            </w:r>
          </w:p>
        </w:tc>
      </w:tr>
      <w:tr w:rsidR="002C03D3" w:rsidRPr="0063130B" w14:paraId="763D7EDF" w14:textId="77777777" w:rsidTr="002C03D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78502951" w14:textId="77777777" w:rsidR="001A1FFD" w:rsidRPr="00800FDA" w:rsidRDefault="001A1FFD" w:rsidP="00987280">
            <w:pPr>
              <w:spacing w:before="5" w:after="15"/>
              <w:ind w:right="40"/>
            </w:pPr>
            <w:r w:rsidRPr="00800FDA"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  <w:t>Normal weight gain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364DF107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FDA">
              <w:rPr>
                <w:color w:val="000000"/>
                <w:sz w:val="22"/>
                <w:szCs w:val="22"/>
              </w:rPr>
              <w:t>10 ≤ x &lt; 16 kg</w:t>
            </w:r>
          </w:p>
        </w:tc>
        <w:tc>
          <w:tcPr>
            <w:tcW w:w="30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672462E5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79F2E4B9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Reference</w:t>
            </w:r>
          </w:p>
        </w:tc>
      </w:tr>
      <w:tr w:rsidR="002C03D3" w:rsidRPr="0063130B" w14:paraId="7AFD6EEE" w14:textId="77777777" w:rsidTr="002C03D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0391FFB" w14:textId="77777777" w:rsidR="001A1FFD" w:rsidRPr="00800FDA" w:rsidRDefault="001A1FFD" w:rsidP="00987280">
            <w:pPr>
              <w:spacing w:before="5" w:after="15"/>
              <w:ind w:right="40"/>
            </w:pPr>
            <w:r w:rsidRPr="00800FDA"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  <w:lastRenderedPageBreak/>
              <w:t>Weight loss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A8CBA7A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FDA">
              <w:rPr>
                <w:rFonts w:eastAsia="Liberation Serif" w:cs="Liberation Serif"/>
                <w:color w:val="000000"/>
                <w:sz w:val="22"/>
                <w:szCs w:val="22"/>
              </w:rPr>
              <w:t>≤</w:t>
            </w:r>
            <w:r w:rsidRPr="00800FDA">
              <w:rPr>
                <w:color w:val="000000"/>
                <w:sz w:val="22"/>
                <w:szCs w:val="22"/>
              </w:rPr>
              <w:t xml:space="preserve"> 0 kg</w:t>
            </w:r>
          </w:p>
        </w:tc>
        <w:tc>
          <w:tcPr>
            <w:tcW w:w="30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3DA8914" w14:textId="0B36AD03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2.2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1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 xml:space="preserve"> (1.4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1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>-3.4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5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1C984EF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&lt; 0.001</w:t>
            </w:r>
          </w:p>
        </w:tc>
      </w:tr>
      <w:tr w:rsidR="002C03D3" w:rsidRPr="0063130B" w14:paraId="59108530" w14:textId="77777777" w:rsidTr="002C03D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6795A3CF" w14:textId="77777777" w:rsidR="001A1FFD" w:rsidRPr="00800FDA" w:rsidRDefault="001A1FFD" w:rsidP="00987280">
            <w:pPr>
              <w:spacing w:before="5" w:after="15"/>
              <w:ind w:right="40"/>
            </w:pPr>
            <w:r w:rsidRPr="00800FDA"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  <w:t>Little weight gain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72BA2612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FDA">
              <w:rPr>
                <w:color w:val="000000"/>
                <w:sz w:val="22"/>
                <w:szCs w:val="22"/>
              </w:rPr>
              <w:t>0 &lt; x &lt; 10 kg</w:t>
            </w:r>
          </w:p>
        </w:tc>
        <w:tc>
          <w:tcPr>
            <w:tcW w:w="30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6A5373A0" w14:textId="2FF9B919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2.52 (2.2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4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>-2.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84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E87C154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&lt; 0.001</w:t>
            </w:r>
          </w:p>
        </w:tc>
      </w:tr>
      <w:tr w:rsidR="002C03D3" w:rsidRPr="0063130B" w14:paraId="54CD2973" w14:textId="77777777" w:rsidTr="002C03D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9D25BD3" w14:textId="77777777" w:rsidR="001A1FFD" w:rsidRPr="00800FDA" w:rsidRDefault="001A1FFD" w:rsidP="00987280">
            <w:pPr>
              <w:spacing w:before="5" w:after="15"/>
              <w:ind w:right="40"/>
            </w:pPr>
            <w:r w:rsidRPr="00800FDA"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  <w:t>Moderate weight gain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619A23E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800FDA">
              <w:rPr>
                <w:color w:val="000000"/>
                <w:sz w:val="22"/>
                <w:szCs w:val="22"/>
                <w:shd w:val="clear" w:color="auto" w:fill="FFFFFF"/>
              </w:rPr>
              <w:t>16 &lt; x &lt; 20 kg</w:t>
            </w:r>
          </w:p>
        </w:tc>
        <w:tc>
          <w:tcPr>
            <w:tcW w:w="30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071F046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0.53 (0.44-0.64)</w:t>
            </w:r>
          </w:p>
        </w:tc>
        <w:tc>
          <w:tcPr>
            <w:tcW w:w="14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E1B9FC6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&lt; 0.001</w:t>
            </w:r>
          </w:p>
        </w:tc>
      </w:tr>
      <w:tr w:rsidR="002C03D3" w14:paraId="64C5C07D" w14:textId="77777777" w:rsidTr="002C03D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5DBBF54C" w14:textId="77777777" w:rsidR="001A1FFD" w:rsidRPr="00800FDA" w:rsidRDefault="001A1FFD" w:rsidP="00987280">
            <w:pPr>
              <w:spacing w:before="5" w:after="15"/>
              <w:ind w:right="40"/>
            </w:pPr>
            <w:r w:rsidRPr="00800FDA"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  <w:t>Significant weight gain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0EBE3A41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800FDA">
              <w:rPr>
                <w:rFonts w:eastAsia="Liberation Serif" w:cs="Liberation Serif"/>
                <w:color w:val="000000"/>
                <w:sz w:val="22"/>
                <w:szCs w:val="22"/>
                <w:shd w:val="clear" w:color="auto" w:fill="FFFFFF"/>
              </w:rPr>
              <w:t>≥</w:t>
            </w:r>
            <w:r w:rsidRPr="00800FDA">
              <w:rPr>
                <w:color w:val="000000"/>
                <w:sz w:val="22"/>
                <w:szCs w:val="22"/>
                <w:shd w:val="clear" w:color="auto" w:fill="FFFFFF"/>
              </w:rPr>
              <w:t xml:space="preserve"> 20 kg</w:t>
            </w:r>
          </w:p>
        </w:tc>
        <w:tc>
          <w:tcPr>
            <w:tcW w:w="30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32CD9AB1" w14:textId="712D9C9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0.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40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 xml:space="preserve"> (0.31-0.</w:t>
            </w:r>
            <w:r w:rsidR="00800FDA" w:rsidRPr="00800FDA">
              <w:rPr>
                <w:color w:val="000000"/>
                <w:sz w:val="22"/>
                <w:szCs w:val="22"/>
                <w:lang w:val="en-GB"/>
              </w:rPr>
              <w:t>50</w:t>
            </w:r>
            <w:r w:rsidRPr="00800FDA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14B4524B" w14:textId="77777777" w:rsidR="001A1FFD" w:rsidRPr="00800FDA" w:rsidRDefault="001A1FFD" w:rsidP="00987280">
            <w:pPr>
              <w:spacing w:before="5" w:after="15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00FDA">
              <w:rPr>
                <w:color w:val="000000"/>
                <w:sz w:val="22"/>
                <w:szCs w:val="22"/>
                <w:lang w:val="en-GB"/>
              </w:rPr>
              <w:t>&lt; 0.001</w:t>
            </w:r>
          </w:p>
        </w:tc>
      </w:tr>
    </w:tbl>
    <w:p w14:paraId="117672ED" w14:textId="77777777" w:rsidR="001A1FFD" w:rsidRDefault="001A1FFD" w:rsidP="001A1FFD">
      <w:pPr>
        <w:jc w:val="both"/>
        <w:rPr>
          <w:lang w:val="en-US"/>
        </w:rPr>
      </w:pPr>
      <w:r>
        <w:rPr>
          <w:color w:val="000000" w:themeColor="text1"/>
          <w:sz w:val="22"/>
          <w:szCs w:val="22"/>
          <w:lang w:val="en-US"/>
        </w:rPr>
        <w:t>* Odds ratio (</w:t>
      </w:r>
      <w:r>
        <w:rPr>
          <w:i/>
          <w:iCs/>
          <w:color w:val="000000" w:themeColor="text1"/>
          <w:sz w:val="22"/>
          <w:szCs w:val="22"/>
          <w:lang w:val="en-US"/>
        </w:rPr>
        <w:t>OR</w:t>
      </w:r>
      <w:r>
        <w:rPr>
          <w:color w:val="000000" w:themeColor="text1"/>
          <w:sz w:val="22"/>
          <w:szCs w:val="22"/>
          <w:lang w:val="en-US"/>
        </w:rPr>
        <w:t xml:space="preserve">) with 95% confidence interval (CI) (lower-upper); **Total </w:t>
      </w:r>
      <w:r>
        <w:rPr>
          <w:i/>
          <w:iCs/>
          <w:color w:val="000000" w:themeColor="text1"/>
          <w:sz w:val="22"/>
          <w:szCs w:val="22"/>
          <w:lang w:val="en-US"/>
        </w:rPr>
        <w:t>p</w:t>
      </w:r>
      <w:r>
        <w:rPr>
          <w:color w:val="000000" w:themeColor="text1"/>
          <w:sz w:val="22"/>
          <w:szCs w:val="22"/>
          <w:lang w:val="en-US"/>
        </w:rPr>
        <w:t>-value for the categorical variable; ***Weight gain during pregnancy, n.s. = not significant</w:t>
      </w:r>
    </w:p>
    <w:p w14:paraId="68F3FDDD" w14:textId="77777777" w:rsidR="001A1FFD" w:rsidRDefault="001A1FFD">
      <w:pPr>
        <w:jc w:val="both"/>
        <w:rPr>
          <w:color w:val="000000" w:themeColor="text1"/>
          <w:lang w:val="en-US"/>
        </w:rPr>
      </w:pPr>
    </w:p>
    <w:p w14:paraId="2E7787E2" w14:textId="3F462C03" w:rsidR="007F7345" w:rsidRDefault="007F7345" w:rsidP="007F7345">
      <w:pPr>
        <w:spacing w:after="200"/>
        <w:jc w:val="both"/>
        <w:rPr>
          <w:i/>
          <w:iCs/>
          <w:color w:val="44546A"/>
          <w:sz w:val="18"/>
          <w:szCs w:val="18"/>
          <w:lang w:val="en-GB"/>
        </w:rPr>
      </w:pPr>
      <w:r>
        <w:rPr>
          <w:b/>
          <w:bCs/>
          <w:i/>
          <w:iCs/>
          <w:color w:val="44546A"/>
          <w:sz w:val="18"/>
          <w:szCs w:val="18"/>
          <w:lang w:val="en-GB"/>
        </w:rPr>
        <w:t>Table 3S</w:t>
      </w:r>
      <w:r>
        <w:rPr>
          <w:rFonts w:ascii="Courier New" w:eastAsia="Courier New" w:hAnsi="Courier New" w:cs="Courier New"/>
          <w:i/>
          <w:iCs/>
          <w:color w:val="44546A"/>
          <w:sz w:val="18"/>
          <w:szCs w:val="18"/>
          <w:lang w:val="en-GB"/>
        </w:rPr>
        <w:t xml:space="preserve"> </w:t>
      </w:r>
      <w:r>
        <w:rPr>
          <w:i/>
          <w:iCs/>
          <w:color w:val="44546A"/>
          <w:sz w:val="18"/>
          <w:szCs w:val="18"/>
          <w:lang w:val="en-GB"/>
        </w:rPr>
        <w:t>Multiple logistic regression for blood loss ≥ 1,000 mL (caesarean deliveries).</w:t>
      </w:r>
    </w:p>
    <w:tbl>
      <w:tblPr>
        <w:tblStyle w:val="Gitternetztabelle5dunkel"/>
        <w:tblW w:w="6635" w:type="dxa"/>
        <w:shd w:val="clear" w:color="auto" w:fill="C1F0C7"/>
        <w:tblLayout w:type="fixed"/>
        <w:tblLook w:val="06A0" w:firstRow="1" w:lastRow="0" w:firstColumn="1" w:lastColumn="0" w:noHBand="1" w:noVBand="1"/>
      </w:tblPr>
      <w:tblGrid>
        <w:gridCol w:w="2712"/>
        <w:gridCol w:w="2903"/>
        <w:gridCol w:w="1020"/>
      </w:tblGrid>
      <w:tr w:rsidR="007F7345" w14:paraId="3E68C477" w14:textId="77777777" w:rsidTr="00D97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AA4AC17" w14:textId="77777777" w:rsidR="007F7345" w:rsidRPr="001B6D59" w:rsidRDefault="007F7345" w:rsidP="00D975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B6D59">
              <w:rPr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A6AB0AA" w14:textId="77777777" w:rsidR="007F7345" w:rsidRPr="001B6D59" w:rsidRDefault="007F7345" w:rsidP="00D97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B6D59">
              <w:rPr>
                <w:color w:val="000000" w:themeColor="text1"/>
                <w:sz w:val="22"/>
                <w:szCs w:val="22"/>
              </w:rPr>
              <w:t xml:space="preserve">OR with 95 % CI </w:t>
            </w:r>
            <w:r w:rsidRPr="001B6D59">
              <w:rPr>
                <w:color w:val="000000" w:themeColor="text1"/>
                <w:sz w:val="22"/>
                <w:szCs w:val="22"/>
              </w:rPr>
              <w:br/>
              <w:t>(lower-upper)*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A086072" w14:textId="77777777" w:rsidR="007F7345" w:rsidRPr="001B6D59" w:rsidRDefault="007F7345" w:rsidP="00D97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B6D59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B6D59">
              <w:rPr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7F7345" w14:paraId="256F84A1" w14:textId="77777777" w:rsidTr="00D975F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445D4E8" w14:textId="77777777" w:rsidR="007F7345" w:rsidRDefault="007F7345" w:rsidP="00D975F8">
            <w:pPr>
              <w:rPr>
                <w:b w:val="0"/>
                <w:color w:val="000000" w:themeColor="text1"/>
                <w:sz w:val="22"/>
                <w:szCs w:val="22"/>
              </w:rPr>
            </w:pPr>
            <w:r>
              <w:rPr>
                <w:b w:val="0"/>
                <w:color w:val="000000" w:themeColor="text1"/>
                <w:sz w:val="22"/>
                <w:szCs w:val="22"/>
              </w:rPr>
              <w:t>Placental abruption</w:t>
            </w:r>
          </w:p>
        </w:tc>
        <w:tc>
          <w:tcPr>
            <w:tcW w:w="290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605B3A8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.24 (4.28-29.51)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3C9F2AB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7F7345" w14:paraId="5878019E" w14:textId="77777777" w:rsidTr="00D975F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423FEDBA" w14:textId="77777777" w:rsidR="007F7345" w:rsidRDefault="007F7345" w:rsidP="00D975F8">
            <w:pPr>
              <w:rPr>
                <w:b w:val="0"/>
                <w:color w:val="000000" w:themeColor="text1"/>
                <w:sz w:val="22"/>
                <w:szCs w:val="22"/>
              </w:rPr>
            </w:pPr>
            <w:r>
              <w:rPr>
                <w:b w:val="0"/>
                <w:color w:val="000000" w:themeColor="text1"/>
                <w:sz w:val="22"/>
                <w:szCs w:val="22"/>
              </w:rPr>
              <w:t>Placental retention</w:t>
            </w:r>
          </w:p>
        </w:tc>
        <w:tc>
          <w:tcPr>
            <w:tcW w:w="290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298FDF39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.58 (3.83-35.03)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0F7361B4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7F7345" w14:paraId="493D3EE9" w14:textId="77777777" w:rsidTr="00D975F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EE2F254" w14:textId="77777777" w:rsidR="007F7345" w:rsidRDefault="007F7345" w:rsidP="00D975F8">
            <w:pPr>
              <w:rPr>
                <w:b w:val="0"/>
                <w:color w:val="000000" w:themeColor="text1"/>
                <w:sz w:val="22"/>
                <w:szCs w:val="22"/>
              </w:rPr>
            </w:pPr>
            <w:r>
              <w:rPr>
                <w:b w:val="0"/>
                <w:color w:val="000000" w:themeColor="text1"/>
                <w:sz w:val="22"/>
                <w:szCs w:val="22"/>
              </w:rPr>
              <w:t xml:space="preserve">Placenta praevia </w:t>
            </w:r>
          </w:p>
        </w:tc>
        <w:tc>
          <w:tcPr>
            <w:tcW w:w="290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3773185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2.45 (3.09-163.00)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EB38D36" w14:textId="77777777" w:rsidR="007F7345" w:rsidRDefault="007F7345" w:rsidP="00D97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2</w:t>
            </w:r>
          </w:p>
        </w:tc>
      </w:tr>
    </w:tbl>
    <w:p w14:paraId="4DA358DF" w14:textId="77777777" w:rsidR="007F7345" w:rsidRDefault="007F7345" w:rsidP="007F7345">
      <w:pPr>
        <w:jc w:val="both"/>
        <w:rPr>
          <w:lang w:val="en-US"/>
        </w:rPr>
      </w:pPr>
      <w:r>
        <w:rPr>
          <w:color w:val="000000" w:themeColor="text1"/>
          <w:sz w:val="22"/>
          <w:szCs w:val="22"/>
          <w:lang w:val="en-AU"/>
        </w:rPr>
        <w:t>* Odds ratio (</w:t>
      </w:r>
      <w:r>
        <w:rPr>
          <w:i/>
          <w:iCs/>
          <w:color w:val="000000" w:themeColor="text1"/>
          <w:sz w:val="22"/>
          <w:szCs w:val="22"/>
          <w:lang w:val="en-AU"/>
        </w:rPr>
        <w:t>OR</w:t>
      </w:r>
      <w:r>
        <w:rPr>
          <w:color w:val="000000" w:themeColor="text1"/>
          <w:sz w:val="22"/>
          <w:szCs w:val="22"/>
          <w:lang w:val="en-AU"/>
        </w:rPr>
        <w:t>) with 95 % confidence interval (CI) (lower-upper)</w:t>
      </w:r>
    </w:p>
    <w:p w14:paraId="49E6988F" w14:textId="77777777" w:rsidR="007F7345" w:rsidRDefault="007F7345">
      <w:pPr>
        <w:jc w:val="both"/>
        <w:rPr>
          <w:color w:val="000000" w:themeColor="text1"/>
          <w:lang w:val="en-US"/>
        </w:rPr>
      </w:pPr>
    </w:p>
    <w:p w14:paraId="3EA951B6" w14:textId="77777777" w:rsidR="002D5B24" w:rsidRDefault="002D5B24">
      <w:pPr>
        <w:jc w:val="both"/>
        <w:rPr>
          <w:color w:val="000000" w:themeColor="text1"/>
          <w:lang w:val="en-US"/>
        </w:rPr>
      </w:pPr>
    </w:p>
    <w:p w14:paraId="067CCB24" w14:textId="77777777" w:rsidR="001A4B75" w:rsidRDefault="008664C7" w:rsidP="001A4B75">
      <w:pPr>
        <w:keepNext/>
        <w:spacing w:before="100" w:beforeAutospacing="1" w:after="100" w:afterAutospacing="1"/>
      </w:pPr>
      <w:r w:rsidRPr="001A4B75">
        <w:rPr>
          <w:noProof/>
          <w:lang w:val="en-GB"/>
        </w:rPr>
        <w:lastRenderedPageBreak/>
        <w:drawing>
          <wp:inline distT="0" distB="0" distL="0" distR="0" wp14:anchorId="644AF2BF" wp14:editId="2A4F6DCB">
            <wp:extent cx="4658980" cy="6147736"/>
            <wp:effectExtent l="0" t="0" r="0" b="0"/>
            <wp:docPr id="350692279" name="Grafik 1" descr="Ein Bild, das Screenshot, Text, lila, Diagramm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A818402F-F652-423C-BC9C-8795DCD995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206711" name="Grafik 1" descr="Ein Bild, das Screenshot, Text, lila, Diagramm enthält.&#10;&#10;Automatisch generierte Beschreibu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58980" cy="6147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13F97" w14:textId="4E65ECFF" w:rsidR="008664C7" w:rsidRPr="001A4B75" w:rsidRDefault="001A4B75" w:rsidP="001A4B75">
      <w:pPr>
        <w:pStyle w:val="Beschriftung"/>
        <w:jc w:val="left"/>
        <w:rPr>
          <w:rFonts w:ascii="Calibri" w:eastAsia="Calibri" w:hAnsi="Calibri" w:cs="Calibri"/>
          <w:i w:val="0"/>
          <w:iCs w:val="0"/>
          <w:color w:val="7F7F7F" w:themeColor="text1" w:themeTint="80"/>
          <w:sz w:val="22"/>
          <w:szCs w:val="22"/>
          <w:lang w:val="en-US"/>
        </w:rPr>
      </w:pPr>
      <w:r w:rsidRPr="001A4B75">
        <w:rPr>
          <w:color w:val="7F7F7F" w:themeColor="text1" w:themeTint="80"/>
          <w:lang w:val="en-US"/>
        </w:rPr>
        <w:t>Figure</w:t>
      </w:r>
      <w:r w:rsidRPr="001A4B75">
        <w:rPr>
          <w:color w:val="7F7F7F" w:themeColor="text1" w:themeTint="80"/>
        </w:rPr>
        <w:t xml:space="preserve"> </w:t>
      </w:r>
      <w:r w:rsidRPr="001A4B75">
        <w:rPr>
          <w:color w:val="7F7F7F" w:themeColor="text1" w:themeTint="80"/>
        </w:rPr>
        <w:fldChar w:fldCharType="begin"/>
      </w:r>
      <w:r w:rsidRPr="001A4B75">
        <w:rPr>
          <w:color w:val="7F7F7F" w:themeColor="text1" w:themeTint="80"/>
        </w:rPr>
        <w:instrText xml:space="preserve"> SEQ Abbildung \* ARABIC </w:instrText>
      </w:r>
      <w:r w:rsidRPr="001A4B75">
        <w:rPr>
          <w:color w:val="7F7F7F" w:themeColor="text1" w:themeTint="80"/>
        </w:rPr>
        <w:fldChar w:fldCharType="separate"/>
      </w:r>
      <w:r w:rsidRPr="001A4B75">
        <w:rPr>
          <w:noProof/>
          <w:color w:val="7F7F7F" w:themeColor="text1" w:themeTint="80"/>
        </w:rPr>
        <w:t>1</w:t>
      </w:r>
      <w:r w:rsidRPr="001A4B75">
        <w:rPr>
          <w:color w:val="7F7F7F" w:themeColor="text1" w:themeTint="80"/>
        </w:rPr>
        <w:fldChar w:fldCharType="end"/>
      </w:r>
      <w:r>
        <w:rPr>
          <w:color w:val="7F7F7F" w:themeColor="text1" w:themeTint="80"/>
        </w:rPr>
        <w:t>S</w:t>
      </w:r>
      <w:r w:rsidRPr="001A4B75">
        <w:rPr>
          <w:color w:val="7F7F7F" w:themeColor="text1" w:themeTint="80"/>
        </w:rPr>
        <w:t xml:space="preserve"> Flowchart illustrating the exclusion criteria applied to the dataset.</w:t>
      </w:r>
    </w:p>
    <w:p w14:paraId="1169D5AD" w14:textId="77777777" w:rsidR="002D5B24" w:rsidRPr="00CF3BDD" w:rsidRDefault="002D5B24">
      <w:pPr>
        <w:jc w:val="both"/>
        <w:rPr>
          <w:color w:val="000000" w:themeColor="text1"/>
          <w:lang w:val="en-US"/>
        </w:rPr>
      </w:pPr>
    </w:p>
    <w:sectPr w:rsidR="002D5B24" w:rsidRPr="00CF3BDD"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7FB"/>
    <w:rsid w:val="00051A21"/>
    <w:rsid w:val="000578FA"/>
    <w:rsid w:val="000853EC"/>
    <w:rsid w:val="000B5F63"/>
    <w:rsid w:val="000C5BEE"/>
    <w:rsid w:val="001A1FFD"/>
    <w:rsid w:val="001A4B75"/>
    <w:rsid w:val="001B371D"/>
    <w:rsid w:val="001B6D59"/>
    <w:rsid w:val="001F20E9"/>
    <w:rsid w:val="00202AB9"/>
    <w:rsid w:val="002200A6"/>
    <w:rsid w:val="00240B7A"/>
    <w:rsid w:val="002503D2"/>
    <w:rsid w:val="00257A13"/>
    <w:rsid w:val="002C03D3"/>
    <w:rsid w:val="002C28F6"/>
    <w:rsid w:val="002D5B24"/>
    <w:rsid w:val="00352EDE"/>
    <w:rsid w:val="003A54D2"/>
    <w:rsid w:val="003C3FB7"/>
    <w:rsid w:val="004157D7"/>
    <w:rsid w:val="004348D4"/>
    <w:rsid w:val="00463E3F"/>
    <w:rsid w:val="00495109"/>
    <w:rsid w:val="004D3891"/>
    <w:rsid w:val="0053036E"/>
    <w:rsid w:val="005306A0"/>
    <w:rsid w:val="00546C76"/>
    <w:rsid w:val="005607FB"/>
    <w:rsid w:val="005A209E"/>
    <w:rsid w:val="005C2A69"/>
    <w:rsid w:val="00630234"/>
    <w:rsid w:val="0063130B"/>
    <w:rsid w:val="00646215"/>
    <w:rsid w:val="0068384B"/>
    <w:rsid w:val="00694D7A"/>
    <w:rsid w:val="006A61B4"/>
    <w:rsid w:val="006F7186"/>
    <w:rsid w:val="007A5BDD"/>
    <w:rsid w:val="007A6187"/>
    <w:rsid w:val="007B62B6"/>
    <w:rsid w:val="007F7345"/>
    <w:rsid w:val="00800FDA"/>
    <w:rsid w:val="00820BF6"/>
    <w:rsid w:val="008664C7"/>
    <w:rsid w:val="008939E9"/>
    <w:rsid w:val="00904272"/>
    <w:rsid w:val="00942A40"/>
    <w:rsid w:val="009B4C77"/>
    <w:rsid w:val="009E0A9A"/>
    <w:rsid w:val="009F39ED"/>
    <w:rsid w:val="00A31559"/>
    <w:rsid w:val="00A66FFB"/>
    <w:rsid w:val="00A91484"/>
    <w:rsid w:val="00AA052A"/>
    <w:rsid w:val="00B11AE5"/>
    <w:rsid w:val="00B126B5"/>
    <w:rsid w:val="00B34241"/>
    <w:rsid w:val="00C679AA"/>
    <w:rsid w:val="00CB7CF8"/>
    <w:rsid w:val="00CC7CAB"/>
    <w:rsid w:val="00CF3BDD"/>
    <w:rsid w:val="00D41483"/>
    <w:rsid w:val="00D703DD"/>
    <w:rsid w:val="00D76271"/>
    <w:rsid w:val="00DA5F23"/>
    <w:rsid w:val="00E33815"/>
    <w:rsid w:val="00E365DF"/>
    <w:rsid w:val="00E63338"/>
    <w:rsid w:val="00E92360"/>
    <w:rsid w:val="00EF1402"/>
    <w:rsid w:val="00EF489B"/>
    <w:rsid w:val="00F0077D"/>
    <w:rsid w:val="00F44570"/>
    <w:rsid w:val="00FA5797"/>
    <w:rsid w:val="00FB3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A8635"/>
  <w15:docId w15:val="{DD44ACAC-E2BA-0649-BF9C-47DC04B07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5B24"/>
    <w:pPr>
      <w:suppressAutoHyphens w:val="0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76B5"/>
    <w:pPr>
      <w:keepNext/>
      <w:keepLines/>
      <w:suppressAutoHyphens/>
      <w:spacing w:before="360" w:after="80" w:line="360" w:lineRule="auto"/>
      <w:outlineLvl w:val="0"/>
    </w:pPr>
    <w:rPr>
      <w:rFonts w:eastAsiaTheme="majorEastAsia"/>
      <w:color w:val="000000" w:themeColor="text1"/>
      <w:sz w:val="36"/>
      <w:szCs w:val="36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D86BA5"/>
    <w:rPr>
      <w:rFonts w:ascii="Times New Roman" w:hAnsi="Times New Roman" w:cs="Times New Roman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C276B5"/>
    <w:rPr>
      <w:rFonts w:ascii="Times New Roman" w:eastAsiaTheme="majorEastAsia" w:hAnsi="Times New Roman" w:cs="Times New Roman"/>
      <w:color w:val="000000" w:themeColor="text1"/>
      <w:kern w:val="0"/>
      <w:sz w:val="36"/>
      <w:szCs w:val="36"/>
      <w:lang w:val="en-GB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3F6BCC"/>
    <w:rPr>
      <w:sz w:val="16"/>
      <w:szCs w:val="16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sid w:val="003F6BCC"/>
    <w:rPr>
      <w:rFonts w:ascii="Courier New" w:hAnsi="Courier New" w:cs="Courier New"/>
      <w:color w:val="000000"/>
      <w:kern w:val="0"/>
      <w:sz w:val="20"/>
      <w:szCs w:val="20"/>
      <w:lang w:val="en-GB"/>
      <w14:ligatures w14:val="none"/>
    </w:rPr>
  </w:style>
  <w:style w:type="character" w:styleId="Funotenzeichen">
    <w:name w:val="footnote reference"/>
    <w:rPr>
      <w:vertAlign w:val="superscript"/>
    </w:rPr>
  </w:style>
  <w:style w:type="character" w:customStyle="1" w:styleId="FootnoteCharacters">
    <w:name w:val="Footnote Characters"/>
    <w:basedOn w:val="Absatz-Standardschriftart"/>
    <w:uiPriority w:val="99"/>
    <w:semiHidden/>
    <w:unhideWhenUsed/>
    <w:qFormat/>
    <w:rsid w:val="003F6BCC"/>
    <w:rPr>
      <w:vertAlign w:val="superscript"/>
    </w:rPr>
  </w:style>
  <w:style w:type="character" w:styleId="Erwhnung">
    <w:name w:val="Mention"/>
    <w:basedOn w:val="Absatz-Standardschriftart"/>
    <w:uiPriority w:val="99"/>
    <w:unhideWhenUsed/>
    <w:qFormat/>
    <w:rsid w:val="003F6BCC"/>
    <w:rPr>
      <w:color w:val="2B579A"/>
      <w:shd w:val="clear" w:color="auto" w:fill="E1DFDD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Pr>
      <w:sz w:val="20"/>
      <w:szCs w:val="20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0035CE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C15B6C"/>
    <w:rPr>
      <w:b/>
      <w:bCs/>
      <w:sz w:val="20"/>
      <w:szCs w:val="20"/>
    </w:rPr>
  </w:style>
  <w:style w:type="character" w:customStyle="1" w:styleId="InternetLink">
    <w:name w:val="Internet Link"/>
    <w:basedOn w:val="Absatz-Standardschriftart"/>
    <w:uiPriority w:val="99"/>
    <w:unhideWhenUsed/>
    <w:qFormat/>
    <w:rsid w:val="1B0782A3"/>
    <w:rPr>
      <w:color w:val="467886"/>
      <w:u w:val="single"/>
    </w:rPr>
  </w:style>
  <w:style w:type="character" w:styleId="Hyperlink">
    <w:name w:val="Hyperlink"/>
    <w:rPr>
      <w:color w:val="000080"/>
      <w:u w:val="single"/>
    </w:rPr>
  </w:style>
  <w:style w:type="character" w:styleId="Zeilennummer">
    <w:name w:val="line number"/>
  </w:style>
  <w:style w:type="paragraph" w:customStyle="1" w:styleId="berschrift">
    <w:name w:val="Überschrift"/>
    <w:basedOn w:val="Standard"/>
    <w:next w:val="Textkrper"/>
    <w:qFormat/>
    <w:pPr>
      <w:keepNext/>
      <w:suppressAutoHyphens/>
      <w:spacing w:before="240" w:after="120"/>
    </w:pPr>
    <w:rPr>
      <w:rFonts w:ascii="Liberation Sans" w:eastAsia="Microsoft YaHei" w:hAnsi="Liberation Sans" w:cs="Arial"/>
      <w:kern w:val="2"/>
      <w:sz w:val="28"/>
      <w:szCs w:val="28"/>
      <w:lang w:eastAsia="en-US"/>
      <w14:ligatures w14:val="standardContextual"/>
    </w:rPr>
  </w:style>
  <w:style w:type="paragraph" w:styleId="Textkrper">
    <w:name w:val="Body Text"/>
    <w:basedOn w:val="Standard"/>
    <w:pPr>
      <w:suppressAutoHyphens/>
      <w:spacing w:after="140" w:line="276" w:lineRule="auto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unhideWhenUsed/>
    <w:qFormat/>
    <w:rsid w:val="0074684D"/>
    <w:pPr>
      <w:keepNext/>
      <w:suppressAutoHyphens/>
      <w:spacing w:after="200"/>
      <w:jc w:val="both"/>
    </w:pPr>
    <w:rPr>
      <w:rFonts w:eastAsiaTheme="minorHAnsi"/>
      <w:b/>
      <w:bCs/>
      <w:i/>
      <w:iCs/>
      <w:color w:val="0E2841" w:themeColor="text2"/>
      <w:sz w:val="18"/>
      <w:szCs w:val="18"/>
      <w:lang w:val="en-GB" w:eastAsia="en-US"/>
    </w:rPr>
  </w:style>
  <w:style w:type="paragraph" w:customStyle="1" w:styleId="Verzeichnis">
    <w:name w:val="Verzeichnis"/>
    <w:basedOn w:val="Standard"/>
    <w:qFormat/>
    <w:pPr>
      <w:suppressLineNumbers/>
      <w:suppressAutoHyphens/>
    </w:pPr>
    <w:rPr>
      <w:rFonts w:asciiTheme="minorHAnsi" w:eastAsiaTheme="minorHAnsi" w:hAnsiTheme="minorHAnsi" w:cs="Arial"/>
      <w:kern w:val="2"/>
      <w:lang w:eastAsia="en-US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D86BA5"/>
    <w:pPr>
      <w:suppressAutoHyphens/>
    </w:pPr>
    <w:rPr>
      <w:rFonts w:eastAsiaTheme="minorHAnsi"/>
      <w:kern w:val="2"/>
      <w:sz w:val="18"/>
      <w:szCs w:val="18"/>
      <w:lang w:eastAsia="en-US"/>
      <w14:ligatures w14:val="standardContextual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F6BCC"/>
    <w:pPr>
      <w:suppressAutoHyphens/>
    </w:pPr>
    <w:rPr>
      <w:rFonts w:ascii="Courier New" w:eastAsiaTheme="minorHAnsi" w:hAnsi="Courier New" w:cs="Courier New"/>
      <w:color w:val="000000"/>
      <w:sz w:val="20"/>
      <w:szCs w:val="20"/>
      <w:lang w:val="en-GB" w:eastAsia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uppressAutoHyphens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035CE"/>
    <w:pPr>
      <w:suppressAutoHyphens/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  <w:lang w:eastAsia="en-US"/>
      <w14:ligatures w14:val="standardContextual"/>
    </w:rPr>
  </w:style>
  <w:style w:type="paragraph" w:styleId="KeinLeerraum">
    <w:name w:val="No Spacing"/>
    <w:basedOn w:val="Standard"/>
    <w:uiPriority w:val="1"/>
    <w:qFormat/>
    <w:rsid w:val="00854B69"/>
    <w:pPr>
      <w:suppressAutoHyphens/>
      <w:jc w:val="both"/>
    </w:pPr>
    <w:rPr>
      <w:rFonts w:eastAsiaTheme="minorHAnsi"/>
      <w:i/>
      <w:iCs/>
      <w:kern w:val="2"/>
      <w:sz w:val="22"/>
      <w:szCs w:val="22"/>
      <w:lang w:val="en-US" w:eastAsia="en-US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C15B6C"/>
    <w:rPr>
      <w:b/>
      <w:bCs/>
    </w:rPr>
  </w:style>
  <w:style w:type="paragraph" w:customStyle="1" w:styleId="Kommentar">
    <w:name w:val="Kommentar"/>
    <w:basedOn w:val="Standard"/>
    <w:qFormat/>
    <w:pPr>
      <w:suppressAutoHyphens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table" w:styleId="Gitternetztabelle5dunkelAkzent3">
    <w:name w:val="Grid Table 5 Dark Accent 3"/>
    <w:basedOn w:val="NormaleTabelle"/>
    <w:uiPriority w:val="50"/>
    <w:rsid w:val="00C276B5"/>
    <w:rPr>
      <w:lang w:val="en-AU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shd w:val="clear" w:color="auto" w:fill="0C3512" w:themeFill="accent3" w:themeFillShade="80"/>
      </w:tcPr>
    </w:tblStylePr>
    <w:tblStylePr w:type="lastRow">
      <w:rPr>
        <w:b w:val="0"/>
        <w:bCs/>
        <w:color w:val="FFFFFF" w:themeColor="background1"/>
      </w:rPr>
      <w:tblPr/>
      <w:tcPr>
        <w:shd w:val="clear" w:color="auto" w:fill="C1F0C7" w:themeFill="accent3" w:themeFillTint="33"/>
      </w:tcPr>
    </w:tblStylePr>
    <w:tblStylePr w:type="firstCol">
      <w:rPr>
        <w:b/>
        <w:bCs/>
        <w:color w:val="FFFFFF" w:themeColor="background1"/>
        <w:sz w:val="24"/>
      </w:rPr>
      <w:tblPr/>
      <w:tcPr>
        <w:shd w:val="clear" w:color="auto" w:fill="C1F0C7" w:themeFill="accent3" w:themeFillTint="33"/>
      </w:tcPr>
    </w:tblStylePr>
    <w:tblStylePr w:type="lastCol">
      <w:rPr>
        <w:b w:val="0"/>
        <w:bCs/>
        <w:color w:val="FFFFFF" w:themeColor="background1"/>
      </w:rPr>
      <w:tblPr/>
      <w:tcPr>
        <w:shd w:val="clear" w:color="auto" w:fill="C1F0C7" w:themeFill="accent3" w:themeFillTint="33"/>
      </w:tcPr>
    </w:tblStylePr>
    <w:tblStylePr w:type="band1Vert">
      <w:rPr>
        <w:b w:val="0"/>
      </w:rPr>
      <w:tblPr/>
      <w:tcPr>
        <w:shd w:val="clear" w:color="auto" w:fill="C1F0C7" w:themeFill="accent3" w:themeFillTint="33"/>
      </w:tcPr>
    </w:tblStylePr>
    <w:tblStylePr w:type="band2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84E290" w:themeFill="accent3" w:themeFillTint="66"/>
      </w:tcPr>
    </w:tblStylePr>
    <w:tblStylePr w:type="band2Horz">
      <w:rPr>
        <w:b w:val="0"/>
      </w:rPr>
      <w:tblPr/>
      <w:tcPr>
        <w:shd w:val="clear" w:color="auto" w:fill="C1F0C7" w:themeFill="accent3" w:themeFillTint="33"/>
      </w:tcPr>
    </w:tblStylePr>
  </w:style>
  <w:style w:type="table" w:styleId="Listentabelle5dunkelAkzent3">
    <w:name w:val="List Table 5 Dark Accent 3"/>
    <w:basedOn w:val="NormaleTabelle"/>
    <w:uiPriority w:val="50"/>
    <w:rsid w:val="003F6BCC"/>
    <w:rPr>
      <w:color w:val="FFFFFF" w:themeColor="background1"/>
      <w:lang w:val="en-AU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itternetztabelle5dunkel">
    <w:name w:val="Grid Table 5 Dark"/>
    <w:basedOn w:val="NormaleTabelle"/>
    <w:uiPriority w:val="50"/>
    <w:rsid w:val="003F6BCC"/>
    <w:rPr>
      <w:lang w:val="en-AU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ellenraster">
    <w:name w:val="Table Grid"/>
    <w:basedOn w:val="NormaleTabel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EinfacheTabelle1">
    <w:name w:val="Plain Table 1"/>
    <w:basedOn w:val="NormaleTabelle"/>
    <w:uiPriority w:val="41"/>
    <w:rsid w:val="0046002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4">
    <w:name w:val="Grid Table 4"/>
    <w:basedOn w:val="NormaleTabelle"/>
    <w:uiPriority w:val="49"/>
    <w:rsid w:val="0046002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rarbeitung">
    <w:name w:val="Revision"/>
    <w:hidden/>
    <w:uiPriority w:val="99"/>
    <w:semiHidden/>
    <w:rsid w:val="00051A21"/>
    <w:pPr>
      <w:suppressAutoHyphens w:val="0"/>
    </w:pPr>
  </w:style>
  <w:style w:type="character" w:styleId="BesuchterLink">
    <w:name w:val="FollowedHyperlink"/>
    <w:basedOn w:val="Absatz-Standardschriftart"/>
    <w:uiPriority w:val="99"/>
    <w:semiHidden/>
    <w:unhideWhenUsed/>
    <w:rsid w:val="00EF140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8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7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5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8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9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7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4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6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3</Pages>
  <Words>300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</dc:creator>
  <dc:description/>
  <cp:lastModifiedBy>Gabrysch, Caroline Helena</cp:lastModifiedBy>
  <cp:revision>2</cp:revision>
  <dcterms:created xsi:type="dcterms:W3CDTF">2025-12-14T14:52:00Z</dcterms:created>
  <dcterms:modified xsi:type="dcterms:W3CDTF">2025-12-14T14:52:00Z</dcterms:modified>
  <dc:language>de-DE</dc:language>
</cp:coreProperties>
</file>